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A9305" w14:textId="6137272B" w:rsidR="00A85171" w:rsidRDefault="00A85171" w:rsidP="00A8517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</w:t>
      </w:r>
    </w:p>
    <w:p w14:paraId="7438B494" w14:textId="77777777" w:rsidR="00A85171" w:rsidRDefault="00A85171" w:rsidP="00A851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ED03D2" w14:textId="5AAE4499" w:rsidR="00A85171" w:rsidRPr="00DD6C48" w:rsidRDefault="00A85171" w:rsidP="00A851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6C48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mouse </w:t>
      </w:r>
      <w:r w:rsidRPr="00DD6C48">
        <w:rPr>
          <w:rFonts w:ascii="Times New Roman" w:hAnsi="Times New Roman" w:cs="Times New Roman"/>
          <w:sz w:val="24"/>
          <w:szCs w:val="24"/>
        </w:rPr>
        <w:t>primers used in RT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3870"/>
        <w:gridCol w:w="4107"/>
      </w:tblGrid>
      <w:tr w:rsidR="00740368" w:rsidRPr="00B20D7B" w14:paraId="0DE1EB8B" w14:textId="77777777" w:rsidTr="001E1AF6">
        <w:trPr>
          <w:trHeight w:val="500"/>
        </w:trPr>
        <w:tc>
          <w:tcPr>
            <w:tcW w:w="1278" w:type="dxa"/>
            <w:shd w:val="clear" w:color="auto" w:fill="auto"/>
            <w:vAlign w:val="center"/>
          </w:tcPr>
          <w:p w14:paraId="1F406237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40495E0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3EF66733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740368" w:rsidRPr="00B20D7B" w14:paraId="45A10C37" w14:textId="77777777" w:rsidTr="001E1AF6">
        <w:trPr>
          <w:trHeight w:val="492"/>
        </w:trPr>
        <w:tc>
          <w:tcPr>
            <w:tcW w:w="1278" w:type="dxa"/>
            <w:shd w:val="clear" w:color="auto" w:fill="auto"/>
            <w:vAlign w:val="bottom"/>
          </w:tcPr>
          <w:p w14:paraId="2F15E912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69B2C81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TGCAGGGGCATAGACAAAAGG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3A075051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TTATGAATCGCCAGCCAATTCTC</w:t>
            </w:r>
          </w:p>
        </w:tc>
      </w:tr>
      <w:tr w:rsidR="00740368" w:rsidRPr="00B20D7B" w14:paraId="12DAB80D" w14:textId="77777777" w:rsidTr="001E1AF6">
        <w:trPr>
          <w:trHeight w:val="492"/>
        </w:trPr>
        <w:tc>
          <w:tcPr>
            <w:tcW w:w="1278" w:type="dxa"/>
            <w:shd w:val="clear" w:color="auto" w:fill="auto"/>
            <w:vAlign w:val="center"/>
          </w:tcPr>
          <w:p w14:paraId="4E5E7D2F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NRGN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19F560CC" w14:textId="77777777" w:rsidR="00740368" w:rsidRPr="00DD6C48" w:rsidRDefault="00740368" w:rsidP="001E1AF6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TCCAAGCCAGACGACGATATT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758F3B16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ACACTCTCCGCTCTTTATCTTC</w:t>
            </w:r>
          </w:p>
        </w:tc>
      </w:tr>
      <w:tr w:rsidR="00740368" w:rsidRPr="00B20D7B" w14:paraId="22613B3A" w14:textId="77777777" w:rsidTr="001E1AF6">
        <w:trPr>
          <w:trHeight w:val="500"/>
        </w:trPr>
        <w:tc>
          <w:tcPr>
            <w:tcW w:w="1278" w:type="dxa"/>
            <w:shd w:val="clear" w:color="auto" w:fill="auto"/>
            <w:vAlign w:val="center"/>
          </w:tcPr>
          <w:p w14:paraId="6BD38457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GRIN2B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2C88F199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AGCAAAGCTCGTTCCCAAAA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1CA934F4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GTCAGTCTCGTTCATGGCTAC</w:t>
            </w:r>
          </w:p>
        </w:tc>
      </w:tr>
      <w:tr w:rsidR="00740368" w:rsidRPr="00B20D7B" w14:paraId="45C0A85C" w14:textId="77777777" w:rsidTr="001E1AF6">
        <w:trPr>
          <w:trHeight w:val="500"/>
        </w:trPr>
        <w:tc>
          <w:tcPr>
            <w:tcW w:w="1278" w:type="dxa"/>
            <w:shd w:val="clear" w:color="auto" w:fill="auto"/>
            <w:vAlign w:val="center"/>
          </w:tcPr>
          <w:p w14:paraId="0729D799" w14:textId="77777777" w:rsidR="00740368" w:rsidRPr="00DD6C48" w:rsidRDefault="00740368" w:rsidP="001E1A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6B40AC8C" w14:textId="77777777" w:rsidR="00740368" w:rsidRPr="00DD6C48" w:rsidRDefault="00740368" w:rsidP="001E1AF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ATACGGTGGAATACCAGAAAGGG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2B2857E5" w14:textId="77777777" w:rsidR="00740368" w:rsidRPr="00DD6C48" w:rsidRDefault="00740368" w:rsidP="001E1AF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ATCCATGTCGAGGTCATAGTG</w:t>
            </w:r>
          </w:p>
        </w:tc>
      </w:tr>
      <w:tr w:rsidR="00740368" w:rsidRPr="00B20D7B" w14:paraId="66960D1B" w14:textId="77777777" w:rsidTr="001E1AF6">
        <w:trPr>
          <w:trHeight w:val="492"/>
        </w:trPr>
        <w:tc>
          <w:tcPr>
            <w:tcW w:w="1278" w:type="dxa"/>
            <w:shd w:val="clear" w:color="auto" w:fill="auto"/>
            <w:vAlign w:val="center"/>
          </w:tcPr>
          <w:p w14:paraId="0B07A5CB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3F702474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ACAAGGCACGGGACCTATG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4C334976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TCCCAGTCAGTCCTGGAAATG</w:t>
            </w:r>
          </w:p>
        </w:tc>
      </w:tr>
      <w:tr w:rsidR="00740368" w:rsidRPr="00B20D7B" w14:paraId="14729785" w14:textId="77777777" w:rsidTr="001E1AF6">
        <w:trPr>
          <w:trHeight w:val="395"/>
        </w:trPr>
        <w:tc>
          <w:tcPr>
            <w:tcW w:w="1278" w:type="dxa"/>
            <w:shd w:val="clear" w:color="auto" w:fill="auto"/>
            <w:vAlign w:val="center"/>
          </w:tcPr>
          <w:p w14:paraId="2581AB76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RALA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A9BA1DC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ATGTACGACGAGTTTGTAGAGGA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3F9D6683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CCGCTGTATCTAAGATGTCGAT</w:t>
            </w:r>
          </w:p>
        </w:tc>
      </w:tr>
      <w:tr w:rsidR="00740368" w:rsidRPr="00BF4511" w14:paraId="79FFECDF" w14:textId="77777777" w:rsidTr="001E1AF6">
        <w:trPr>
          <w:trHeight w:val="395"/>
        </w:trPr>
        <w:tc>
          <w:tcPr>
            <w:tcW w:w="1278" w:type="dxa"/>
            <w:shd w:val="clear" w:color="auto" w:fill="auto"/>
            <w:vAlign w:val="center"/>
          </w:tcPr>
          <w:p w14:paraId="0B2B7A53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48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1E006DB0" w14:textId="77777777" w:rsidR="00740368" w:rsidRPr="00DD6C48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TTCAGGACTCAACACCTCGG</w:t>
            </w:r>
          </w:p>
        </w:tc>
        <w:tc>
          <w:tcPr>
            <w:tcW w:w="4107" w:type="dxa"/>
            <w:shd w:val="clear" w:color="auto" w:fill="auto"/>
            <w:vAlign w:val="center"/>
          </w:tcPr>
          <w:p w14:paraId="117CC0DF" w14:textId="77777777" w:rsidR="00740368" w:rsidRPr="00DD6C48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DD6C48">
              <w:rPr>
                <w:rFonts w:ascii="Times New Roman" w:hAnsi="Times New Roman" w:cs="Times New Roman"/>
              </w:rPr>
              <w:t>CGCATCGCCGTAGGCATCGC</w:t>
            </w:r>
          </w:p>
        </w:tc>
      </w:tr>
      <w:tr w:rsidR="00740368" w:rsidRPr="00AD3AA6" w14:paraId="480B9860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F1A40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EF12D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9435CE">
              <w:rPr>
                <w:rFonts w:ascii="Times New Roman" w:hAnsi="Times New Roman" w:cs="Times New Roman"/>
              </w:rPr>
              <w:t>ATGAGCCTTCTAACCGAGGTC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722B7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032137">
              <w:rPr>
                <w:rFonts w:ascii="Times New Roman" w:hAnsi="Times New Roman" w:cs="Times New Roman"/>
              </w:rPr>
              <w:t>TGGACAAAACGTCTACGCTGCAG</w:t>
            </w:r>
          </w:p>
        </w:tc>
      </w:tr>
      <w:tr w:rsidR="00740368" w:rsidRPr="00AD3AA6" w14:paraId="43FCE266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1892A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81EDA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CCATCAACTATAAGCAGCTCCAGC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437C8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CCACCATCCAGGCGTAGCTGTTG</w:t>
            </w:r>
          </w:p>
        </w:tc>
      </w:tr>
      <w:tr w:rsidR="00740368" w:rsidRPr="00AD3AA6" w14:paraId="6FA984BC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64EE0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99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CCFD3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CAGAAGGACTCCTATGTGGGTG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DB36E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GGATCTTCATGAGGTAGTCTGTC</w:t>
            </w:r>
          </w:p>
        </w:tc>
      </w:tr>
      <w:tr w:rsidR="00740368" w:rsidRPr="00AD3AA6" w14:paraId="61365EA0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1136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F3AA1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603E08">
              <w:rPr>
                <w:rFonts w:ascii="Times New Roman" w:hAnsi="Times New Roman" w:cs="Times New Roman"/>
              </w:rPr>
              <w:t>CAGCGAGTGCTGTTTGGAGAC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0F8C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3813BD">
              <w:rPr>
                <w:rFonts w:ascii="Times New Roman" w:hAnsi="Times New Roman" w:cs="Times New Roman"/>
              </w:rPr>
              <w:t>AAGTTCGTACACCTTATGCGG</w:t>
            </w:r>
          </w:p>
        </w:tc>
      </w:tr>
      <w:tr w:rsidR="00740368" w:rsidRPr="00AD3AA6" w14:paraId="58A22B9E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9081F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9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91F7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CCGGAGAGGAGACTTCACAG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15839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GGTACTCCAGAAGACCAGAGG</w:t>
            </w:r>
          </w:p>
        </w:tc>
      </w:tr>
      <w:tr w:rsidR="00740368" w:rsidRPr="00AD3AA6" w14:paraId="5F58D50A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02CFB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l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A7831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AGCTGCAGGCCTTCAAAAAG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1D5ED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TGGGAGTGAATGTGGCTCAG</w:t>
            </w:r>
          </w:p>
        </w:tc>
      </w:tr>
      <w:tr w:rsidR="00740368" w:rsidRPr="00AD3AA6" w14:paraId="25F2EE91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1C8B5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B99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DAD0E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GCCCAAGGCGCCACATCTCC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4E21A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AD3AA6">
              <w:rPr>
                <w:rFonts w:ascii="Times New Roman" w:hAnsi="Times New Roman" w:cs="Times New Roman"/>
              </w:rPr>
              <w:t>CCACTTGGTGGTTTGCTACG</w:t>
            </w:r>
          </w:p>
        </w:tc>
      </w:tr>
      <w:tr w:rsidR="00740368" w:rsidRPr="00AD3AA6" w14:paraId="54650F09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6F289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6502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99702F">
              <w:rPr>
                <w:rFonts w:ascii="Times New Roman" w:hAnsi="Times New Roman" w:cs="Times New Roman"/>
              </w:rPr>
              <w:t>GGAAGACAGCAGAGGAGGTG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6E5A6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416478">
              <w:rPr>
                <w:rFonts w:ascii="Times New Roman" w:hAnsi="Times New Roman" w:cs="Times New Roman"/>
              </w:rPr>
              <w:t>TATGGTTACCCTCCCGTTGA</w:t>
            </w:r>
          </w:p>
        </w:tc>
      </w:tr>
      <w:tr w:rsidR="00740368" w:rsidRPr="00AD3AA6" w14:paraId="776724A7" w14:textId="77777777" w:rsidTr="001E1AF6">
        <w:trPr>
          <w:trHeight w:val="39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E9E2B" w14:textId="77777777" w:rsidR="00740368" w:rsidRPr="00856B99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69F8E" w14:textId="77777777" w:rsidR="00740368" w:rsidRPr="00AD3AA6" w:rsidRDefault="00740368" w:rsidP="001E1AF6">
            <w:pPr>
              <w:jc w:val="center"/>
              <w:rPr>
                <w:rFonts w:ascii="Times New Roman" w:hAnsi="Times New Roman" w:cs="Times New Roman"/>
              </w:rPr>
            </w:pPr>
            <w:r w:rsidRPr="0042789E">
              <w:rPr>
                <w:rFonts w:ascii="Times New Roman" w:hAnsi="Times New Roman" w:cs="Times New Roman"/>
              </w:rPr>
              <w:t>CTGCTGGTGGTGACAAGCACATTT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3CC74" w14:textId="77777777" w:rsidR="00740368" w:rsidRPr="00AD3AA6" w:rsidRDefault="00740368" w:rsidP="001E1AF6">
            <w:pPr>
              <w:tabs>
                <w:tab w:val="left" w:pos="3195"/>
              </w:tabs>
              <w:jc w:val="center"/>
              <w:rPr>
                <w:rFonts w:ascii="Times New Roman" w:hAnsi="Times New Roman" w:cs="Times New Roman"/>
              </w:rPr>
            </w:pPr>
            <w:r w:rsidRPr="00727281">
              <w:rPr>
                <w:rFonts w:ascii="Times New Roman" w:hAnsi="Times New Roman" w:cs="Times New Roman"/>
              </w:rPr>
              <w:t>ATGTCATGAGCAAAGGCGCAGAAC</w:t>
            </w:r>
          </w:p>
        </w:tc>
      </w:tr>
    </w:tbl>
    <w:p w14:paraId="3B2BED6E" w14:textId="77777777" w:rsidR="00740368" w:rsidRDefault="00740368"/>
    <w:sectPr w:rsidR="00740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71"/>
    <w:rsid w:val="00655960"/>
    <w:rsid w:val="00740368"/>
    <w:rsid w:val="00A85171"/>
    <w:rsid w:val="00FB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65242"/>
  <w15:chartTrackingRefBased/>
  <w15:docId w15:val="{FD4B58B9-DBBA-4998-B903-3EE209C1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nxin (HSC)</dc:creator>
  <cp:keywords/>
  <dc:description/>
  <cp:lastModifiedBy>Wu, Wenxin (HSC)</cp:lastModifiedBy>
  <cp:revision>2</cp:revision>
  <dcterms:created xsi:type="dcterms:W3CDTF">2024-01-12T19:55:00Z</dcterms:created>
  <dcterms:modified xsi:type="dcterms:W3CDTF">2024-05-28T19:01:00Z</dcterms:modified>
</cp:coreProperties>
</file>